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바탕;Arial Unicode MS" w:cs="Arial" w:ascii="Arial" w:hAnsi="Arial"/>
          <w:b/>
        </w:rPr>
        <w:t>Table S</w:t>
      </w:r>
      <w:r>
        <w:rPr>
          <w:rFonts w:eastAsia="바탕;Arial Unicode MS" w:cs="Arial" w:ascii="Arial" w:hAnsi="Arial"/>
          <w:b/>
        </w:rPr>
        <w:t>2</w:t>
      </w:r>
      <w:r>
        <w:rPr/>
        <w:t>. Questionnaire for surgeon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A. Participating surgeon Information</w:t>
            </w:r>
          </w:p>
          <w:p>
            <w:pPr>
              <w:pStyle w:val="ListParagraph1"/>
              <w:widowControl/>
              <w:numPr>
                <w:ilvl w:val="0"/>
                <w:numId w:val="3"/>
              </w:numPr>
              <w:autoSpaceDE w:val="true"/>
              <w:ind w:left="1320" w:hanging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Background</w:t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en did you get your accreditation for your subspecialty (year)?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years of fellowship training do you have?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have fellowship training in UGI or gastric surgery? If yes, how long did you train? (months)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3"/>
              </w:numPr>
              <w:autoSpaceDE w:val="true"/>
              <w:ind w:left="1320" w:hanging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Experience</w:t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gastrectomies did you assist with before starting your own surgery?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gastrectomies</w:t>
              <w:tab/>
              <w:tab/>
              <w:t>(</w:t>
              <w:tab/>
              <w:t>) cases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paroscopic gastrectomies</w:t>
              <w:tab/>
              <w:t>(</w:t>
              <w:tab/>
              <w:t>) cases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gastrectomies did you performed for life?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gastrectomies</w:t>
              <w:tab/>
              <w:tab/>
              <w:t>(</w:t>
              <w:tab/>
              <w:t>) cases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paroscopic gastrectomies</w:t>
              <w:tab/>
              <w:t>(</w:t>
              <w:tab/>
              <w:t>) cases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3"/>
              </w:numPr>
              <w:autoSpaceDE w:val="true"/>
              <w:ind w:left="1320" w:hanging="36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Case numbers</w:t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gastric cancer operations do you perform per month (excluding reoperations for complications)?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gastrectomies</w:t>
              <w:tab/>
              <w:tab/>
              <w:t>(</w:t>
              <w:tab/>
              <w:t>) cases/month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paroscopic gastrectomies</w:t>
              <w:tab/>
              <w:t>(</w:t>
              <w:tab/>
              <w:t>) cases/month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1"/>
                <w:numId w:val="3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gastric cancer operations did you performed last year?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gastrectomies</w:t>
              <w:tab/>
              <w:tab/>
              <w:t>(</w:t>
              <w:tab/>
              <w:t>) cases</w:t>
            </w:r>
          </w:p>
          <w:p>
            <w:pPr>
              <w:pStyle w:val="ListParagraph1"/>
              <w:widowControl/>
              <w:numPr>
                <w:ilvl w:val="2"/>
                <w:numId w:val="3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paroscopic gastrectomies</w:t>
              <w:tab/>
              <w:t>(</w:t>
              <w:tab/>
              <w:t>) cases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B. Hospital Information</w:t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ind w:left="132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gastrectomies were performed in your hospital last year (excluding reoperations for complications)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gastrectomies</w:t>
              <w:tab/>
              <w:tab/>
              <w:tab/>
              <w:t>(</w:t>
              <w:tab/>
              <w:t>) cas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paroscopic gastrectomies</w:t>
              <w:tab/>
              <w:tab/>
              <w:t>(</w:t>
              <w:tab/>
              <w:t>) cases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ind w:left="132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 your hospital a tertiary center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ind w:left="132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es your hospital have residents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ind w:left="132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in-patient bed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ss than 500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0-1000 bed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re than 1000</w:t>
            </w:r>
          </w:p>
          <w:p>
            <w:pPr>
              <w:pStyle w:val="ListParagraph1"/>
              <w:ind w:left="9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tal number of operating rooms in your hospital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ess than 10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-30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re than 30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 you have dedicated laparoscopic surgery operating rooms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widowControl/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type of laparoscopic system(s) do you use? –Name of company (    )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 monitor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CD monitor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aight scop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exible scopes</w:t>
            </w:r>
          </w:p>
          <w:p>
            <w:pPr>
              <w:pStyle w:val="ListParagraph1"/>
              <w:widowControl/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have a Surgical ICU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widowControl/>
              <w:autoSpaceDE w:val="true"/>
              <w:ind w:left="108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have dedicated personnel (or nurses) that manage perioperative patient care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widowControl/>
              <w:autoSpaceDE w:val="true"/>
              <w:ind w:left="108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o assists you in the surgery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other attending/staff surgeon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llows</w:t>
              <w:tab/>
              <w:tab/>
              <w:t>(</w:t>
              <w:tab/>
              <w:tab/>
              <w:t>)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ysician’s assistant(</w:t>
              <w:tab/>
              <w:tab/>
              <w:t>)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ind w:left="1360" w:hanging="36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idents</w:t>
              <w:tab/>
              <w:tab/>
              <w:t>(</w:t>
              <w:tab/>
              <w:tab/>
              <w:t>)</w:t>
            </w:r>
          </w:p>
          <w:p>
            <w:pPr>
              <w:pStyle w:val="ListParagraph1"/>
              <w:widowControl/>
              <w:numPr>
                <w:ilvl w:val="2"/>
                <w:numId w:val="2"/>
              </w:numPr>
              <w:autoSpaceDE w:val="true"/>
              <w:ind w:left="1360" w:hanging="1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resident, what year in training?  (    ) yr</w:t>
            </w:r>
          </w:p>
          <w:p>
            <w:pPr>
              <w:pStyle w:val="ListParagraph1"/>
              <w:widowControl/>
              <w:autoSpaceDE w:val="true"/>
              <w:ind w:left="136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es your institution hold multidisciplinary gastric cancer-related conferences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widowControl/>
              <w:autoSpaceDE w:val="true"/>
              <w:ind w:left="108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Does your institution have a dedicated GI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radiologist(s)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ListParagraph1"/>
              <w:widowControl/>
              <w:autoSpaceDE w:val="true"/>
              <w:ind w:left="108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ListParagraph1"/>
              <w:widowControl/>
              <w:numPr>
                <w:ilvl w:val="0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es your institution have a dedicated pathologist(s)?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1"/>
              <w:widowControl/>
              <w:numPr>
                <w:ilvl w:val="1"/>
                <w:numId w:val="2"/>
              </w:numPr>
              <w:autoSpaceDE w:val="true"/>
              <w:jc w:val="left"/>
              <w:rPr>
                <w:rFonts w:ascii="Arial" w:hAnsi="Arial" w:eastAsia="바탕;Arial Unicode MS" w:cs="Arial"/>
                <w:b/>
                <w:b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Malgun Gothic">
    <w:altName w:val="굴림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eastAsia="바탕;Arial Unicode MS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바탕;Arial Unicode MS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i/>
      <w:sz w:val="28"/>
      <w:lang w:val="de-DE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de-DE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val="de-DE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de-DE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de-D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de-DE"/>
    </w:rPr>
  </w:style>
  <w:style w:type="character" w:styleId="Emphasis">
    <w:name w:val="Emphasis"/>
    <w:qFormat/>
    <w:rPr>
      <w:rFonts w:cs="Times New Roman"/>
      <w:i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val="de-DE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outlineLvl w:val="9"/>
    </w:pPr>
    <w:rPr/>
  </w:style>
  <w:style w:type="paragraph" w:styleId="MittleresRaster2">
    <w:name w:val="Mittleres Raster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ListParagraph1">
    <w:name w:val="List Paragraph1"/>
    <w:basedOn w:val="Normal"/>
    <w:qFormat/>
    <w:pPr>
      <w:widowControl w:val="false"/>
      <w:autoSpaceDE w:val="false"/>
      <w:ind w:left="800" w:hanging="0"/>
      <w:jc w:val="both"/>
    </w:pPr>
    <w:rPr>
      <w:rFonts w:ascii="Malgun Gothic;굴림" w:hAnsi="Malgun Gothic;굴림" w:eastAsia="Malgun Gothic;굴림" w:cs="Malgun Gothic;굴림"/>
      <w:kern w:val="2"/>
      <w:sz w:val="20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4:11:00Z</dcterms:created>
  <dc:creator>mbonoy</dc:creator>
  <dc:description/>
  <cp:keywords/>
  <dc:language>en-US</dc:language>
  <cp:lastModifiedBy>mbonoy</cp:lastModifiedBy>
  <dcterms:modified xsi:type="dcterms:W3CDTF">2014-03-18T04:15:00Z</dcterms:modified>
  <cp:revision>2</cp:revision>
  <dc:subject/>
  <dc:title/>
</cp:coreProperties>
</file>